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78F45" w14:textId="74A93BFB" w:rsidR="001E22CC" w:rsidRDefault="001E22CC">
      <w:pPr>
        <w:rPr>
          <w:rFonts w:eastAsiaTheme="majorEastAsia" w:cs="Arial"/>
          <w:sz w:val="24"/>
          <w:szCs w:val="32"/>
        </w:rPr>
      </w:pPr>
    </w:p>
    <w:p w14:paraId="4D089FA7" w14:textId="2D5E8560" w:rsidR="001E22CC" w:rsidRDefault="00551661" w:rsidP="008846F7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18"/>
        </w:rPr>
      </w:pPr>
      <w:r>
        <w:rPr>
          <w:rFonts w:ascii="Arial" w:hAnsi="Arial" w:cs="Arial"/>
          <w:b/>
          <w:bCs/>
          <w:sz w:val="20"/>
          <w:szCs w:val="18"/>
        </w:rPr>
        <w:t>S4 Table</w:t>
      </w:r>
      <w:bookmarkStart w:id="0" w:name="_GoBack"/>
      <w:bookmarkEnd w:id="0"/>
      <w:r w:rsidR="001E22CC">
        <w:rPr>
          <w:rFonts w:ascii="Arial" w:hAnsi="Arial" w:cs="Arial"/>
          <w:b/>
          <w:bCs/>
          <w:sz w:val="20"/>
          <w:szCs w:val="18"/>
        </w:rPr>
        <w:t xml:space="preserve">: Predictors of </w:t>
      </w:r>
      <w:proofErr w:type="spellStart"/>
      <w:r w:rsidR="001E22CC">
        <w:rPr>
          <w:rFonts w:ascii="Arial" w:hAnsi="Arial" w:cs="Arial"/>
          <w:b/>
          <w:bCs/>
          <w:sz w:val="20"/>
          <w:szCs w:val="18"/>
        </w:rPr>
        <w:t>postviral</w:t>
      </w:r>
      <w:proofErr w:type="spellEnd"/>
      <w:r w:rsidR="001E22CC">
        <w:rPr>
          <w:rFonts w:ascii="Arial" w:hAnsi="Arial" w:cs="Arial"/>
          <w:b/>
          <w:bCs/>
          <w:sz w:val="20"/>
          <w:szCs w:val="18"/>
        </w:rPr>
        <w:t xml:space="preserve"> symptoms analysis –</w:t>
      </w:r>
    </w:p>
    <w:p w14:paraId="5EE1B4E4" w14:textId="7384166A" w:rsidR="001E22CC" w:rsidRPr="009D69E1" w:rsidRDefault="001E22CC" w:rsidP="008846F7">
      <w:pPr>
        <w:spacing w:after="120" w:line="240" w:lineRule="auto"/>
        <w:jc w:val="center"/>
        <w:rPr>
          <w:rFonts w:ascii="Arial" w:hAnsi="Arial" w:cs="Arial"/>
          <w:b/>
          <w:bCs/>
          <w:sz w:val="20"/>
          <w:szCs w:val="18"/>
        </w:rPr>
      </w:pPr>
      <w:proofErr w:type="gramStart"/>
      <w:r>
        <w:rPr>
          <w:rFonts w:ascii="Arial" w:hAnsi="Arial" w:cs="Arial"/>
          <w:b/>
          <w:bCs/>
          <w:sz w:val="20"/>
          <w:szCs w:val="18"/>
        </w:rPr>
        <w:t>comparison</w:t>
      </w:r>
      <w:proofErr w:type="gramEnd"/>
      <w:r>
        <w:rPr>
          <w:rFonts w:ascii="Arial" w:hAnsi="Arial" w:cs="Arial"/>
          <w:b/>
          <w:bCs/>
          <w:sz w:val="20"/>
          <w:szCs w:val="18"/>
        </w:rPr>
        <w:t xml:space="preserve"> of multiple imputation analysis with a complete records analysis for variables with missing data</w:t>
      </w:r>
      <w:r w:rsidR="0052075E">
        <w:rPr>
          <w:rFonts w:ascii="Arial" w:hAnsi="Arial" w:cs="Arial"/>
          <w:b/>
          <w:bCs/>
          <w:sz w:val="20"/>
          <w:szCs w:val="18"/>
        </w:rPr>
        <w:t xml:space="preserve"> (N=137)</w:t>
      </w:r>
    </w:p>
    <w:tbl>
      <w:tblPr>
        <w:tblW w:w="12431" w:type="dxa"/>
        <w:jc w:val="center"/>
        <w:tblLayout w:type="fixed"/>
        <w:tblLook w:val="04A0" w:firstRow="1" w:lastRow="0" w:firstColumn="1" w:lastColumn="0" w:noHBand="0" w:noVBand="1"/>
      </w:tblPr>
      <w:tblGrid>
        <w:gridCol w:w="2755"/>
        <w:gridCol w:w="1091"/>
        <w:gridCol w:w="1880"/>
        <w:gridCol w:w="2057"/>
        <w:gridCol w:w="503"/>
        <w:gridCol w:w="1843"/>
        <w:gridCol w:w="2268"/>
        <w:gridCol w:w="28"/>
        <w:gridCol w:w="6"/>
      </w:tblGrid>
      <w:tr w:rsidR="001E22CC" w:rsidRPr="00924CEC" w14:paraId="264A8A48" w14:textId="77777777" w:rsidTr="009A1D1C">
        <w:trPr>
          <w:gridAfter w:val="1"/>
          <w:wAfter w:w="6" w:type="dxa"/>
          <w:trHeight w:val="267"/>
          <w:jc w:val="center"/>
        </w:trPr>
        <w:tc>
          <w:tcPr>
            <w:tcW w:w="2755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bottom"/>
          </w:tcPr>
          <w:p w14:paraId="13E565E6" w14:textId="77777777" w:rsidR="001E22CC" w:rsidRPr="00924CEC" w:rsidRDefault="001E22CC" w:rsidP="004D19EF">
            <w:pPr>
              <w:pStyle w:val="Heading2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</w:tcBorders>
            <w:shd w:val="solid" w:color="FFFFFF" w:fill="auto"/>
            <w:vAlign w:val="bottom"/>
          </w:tcPr>
          <w:p w14:paraId="6282DE94" w14:textId="77777777" w:rsidR="001E22CC" w:rsidRPr="00924CEC" w:rsidRDefault="001E22CC" w:rsidP="004D19EF">
            <w:pPr>
              <w:pStyle w:val="Heading2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bottom"/>
          </w:tcPr>
          <w:p w14:paraId="51A1AC2E" w14:textId="3793DB7F" w:rsidR="001E22CC" w:rsidRPr="00924CEC" w:rsidRDefault="001E22CC" w:rsidP="004D19EF">
            <w:pPr>
              <w:pStyle w:val="Heading2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Any ocular symptom</w:t>
            </w:r>
          </w:p>
          <w:p w14:paraId="42574770" w14:textId="77777777" w:rsidR="001E22CC" w:rsidRPr="00924CEC" w:rsidRDefault="001E22CC" w:rsidP="004D19EF">
            <w:pPr>
              <w:pStyle w:val="Heading2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295C6EA7" w14:textId="77777777" w:rsidR="001E22CC" w:rsidRPr="00924CEC" w:rsidRDefault="001E22CC" w:rsidP="004D19EF">
            <w:pPr>
              <w:pStyle w:val="Heading2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gridSpan w:val="3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5A0DC3C6" w14:textId="40032435" w:rsidR="001E22CC" w:rsidRPr="00924CEC" w:rsidRDefault="001E22CC" w:rsidP="004D19EF">
            <w:pPr>
              <w:pStyle w:val="Heading2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Any musculoskeletal symptom</w:t>
            </w:r>
          </w:p>
          <w:p w14:paraId="5D1C6B3A" w14:textId="77777777" w:rsidR="001E22CC" w:rsidRPr="00924CEC" w:rsidRDefault="001E22CC" w:rsidP="004D19EF">
            <w:pPr>
              <w:pStyle w:val="Heading2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 xml:space="preserve"> Crude OR (95% CI)</w:t>
            </w:r>
          </w:p>
        </w:tc>
      </w:tr>
      <w:tr w:rsidR="001E22CC" w:rsidRPr="00924CEC" w14:paraId="18FE4A72" w14:textId="77777777" w:rsidTr="009A1D1C">
        <w:trPr>
          <w:gridAfter w:val="2"/>
          <w:wAfter w:w="34" w:type="dxa"/>
          <w:trHeight w:val="267"/>
          <w:jc w:val="center"/>
        </w:trPr>
        <w:tc>
          <w:tcPr>
            <w:tcW w:w="2755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bottom"/>
          </w:tcPr>
          <w:p w14:paraId="14A7A973" w14:textId="77777777" w:rsidR="001E22CC" w:rsidRPr="00924CEC" w:rsidRDefault="001E22CC" w:rsidP="004D19EF">
            <w:pPr>
              <w:pStyle w:val="Heading2"/>
              <w:spacing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left w:val="nil"/>
              <w:bottom w:val="single" w:sz="4" w:space="0" w:color="auto"/>
            </w:tcBorders>
            <w:shd w:val="solid" w:color="FFFFFF" w:fill="auto"/>
            <w:vAlign w:val="bottom"/>
          </w:tcPr>
          <w:p w14:paraId="7F1C6A94" w14:textId="77777777" w:rsidR="001E22CC" w:rsidRPr="00924CEC" w:rsidRDefault="001E22CC" w:rsidP="004D19EF">
            <w:pPr>
              <w:pStyle w:val="Heading2"/>
              <w:spacing w:line="240" w:lineRule="auto"/>
              <w:rPr>
                <w:rFonts w:asciiTheme="minorHAnsi" w:eastAsia="Times New Roman" w:hAnsiTheme="minorHAnsi"/>
                <w:color w:val="FF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bottom"/>
          </w:tcPr>
          <w:p w14:paraId="0031ACC0" w14:textId="77777777" w:rsidR="001E22CC" w:rsidRPr="00924CEC" w:rsidRDefault="001E22CC" w:rsidP="004D19EF">
            <w:pPr>
              <w:pStyle w:val="Heading2"/>
              <w:spacing w:line="240" w:lineRule="auto"/>
              <w:rPr>
                <w:rFonts w:asciiTheme="minorHAnsi" w:eastAsia="Times New Roman" w:hAnsiTheme="minorHAnsi" w:cstheme="minorHAnsi"/>
                <w:bCs/>
                <w:color w:val="FF0000"/>
                <w:sz w:val="20"/>
                <w:szCs w:val="20"/>
              </w:rPr>
            </w:pPr>
            <w:r w:rsidRPr="00924CEC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</w:rPr>
              <w:t>Complete records</w:t>
            </w:r>
            <w:r w:rsidRPr="00924CEC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vertAlign w:val="superscript"/>
              </w:rPr>
              <w:t>1</w:t>
            </w:r>
            <w:r w:rsidRPr="00924CEC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bottom"/>
          </w:tcPr>
          <w:p w14:paraId="0CBCF454" w14:textId="77777777" w:rsidR="001E22CC" w:rsidRPr="00924CEC" w:rsidRDefault="001E22CC" w:rsidP="004D19EF">
            <w:pPr>
              <w:pStyle w:val="Heading2"/>
              <w:spacing w:line="240" w:lineRule="auto"/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</w:rPr>
            </w:pPr>
            <w:r w:rsidRPr="00924CEC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</w:rPr>
              <w:t>Multiple imputation</w:t>
            </w:r>
            <w:r w:rsidRPr="00924CEC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solid" w:color="FFFFFF" w:fill="auto"/>
            <w:vAlign w:val="bottom"/>
          </w:tcPr>
          <w:p w14:paraId="47F6054C" w14:textId="77777777" w:rsidR="001E22CC" w:rsidRPr="00924CEC" w:rsidRDefault="001E22CC" w:rsidP="004D19EF">
            <w:pPr>
              <w:pStyle w:val="Heading2"/>
              <w:spacing w:line="240" w:lineRule="auto"/>
              <w:rPr>
                <w:rFonts w:asciiTheme="minorHAnsi" w:eastAsia="Times New Roman" w:hAnsiTheme="minorHAnsi" w:cstheme="minorHAnsi"/>
                <w:bCs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bottom"/>
          </w:tcPr>
          <w:p w14:paraId="4436011A" w14:textId="77777777" w:rsidR="001E22CC" w:rsidRPr="00924CEC" w:rsidRDefault="001E22CC" w:rsidP="004D19EF">
            <w:pPr>
              <w:pStyle w:val="Heading2"/>
              <w:spacing w:line="240" w:lineRule="auto"/>
              <w:rPr>
                <w:rFonts w:asciiTheme="minorHAnsi" w:eastAsia="Times New Roman" w:hAnsiTheme="minorHAnsi" w:cstheme="minorHAnsi"/>
                <w:bCs/>
                <w:color w:val="FF0000"/>
                <w:sz w:val="20"/>
                <w:szCs w:val="20"/>
              </w:rPr>
            </w:pPr>
            <w:r w:rsidRPr="00924CEC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</w:rPr>
              <w:t xml:space="preserve">Complete record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bottom"/>
          </w:tcPr>
          <w:p w14:paraId="66D51E75" w14:textId="77777777" w:rsidR="001E22CC" w:rsidRPr="00924CEC" w:rsidRDefault="001E22CC" w:rsidP="004D19EF">
            <w:pPr>
              <w:pStyle w:val="Heading2"/>
              <w:spacing w:line="240" w:lineRule="auto"/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</w:rPr>
            </w:pPr>
            <w:r w:rsidRPr="00924CEC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</w:rPr>
              <w:t>Multiple imputation</w:t>
            </w:r>
          </w:p>
        </w:tc>
      </w:tr>
      <w:tr w:rsidR="001E22CC" w:rsidRPr="00924CEC" w14:paraId="7AC8C061" w14:textId="77777777" w:rsidTr="009A1D1C">
        <w:trPr>
          <w:gridAfter w:val="2"/>
          <w:wAfter w:w="34" w:type="dxa"/>
          <w:trHeight w:val="161"/>
          <w:jc w:val="center"/>
        </w:trPr>
        <w:tc>
          <w:tcPr>
            <w:tcW w:w="2755" w:type="dxa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6E7AA604" w14:textId="75AEA3B4" w:rsidR="001E22CC" w:rsidRPr="00924CEC" w:rsidRDefault="00A069DA" w:rsidP="004D19E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</w:t>
            </w:r>
            <w:r w:rsidR="001E22CC"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ys ill</w:t>
            </w: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Median (IQR)</w:t>
            </w:r>
            <w:r w:rsidR="00115B2C"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(n=135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723FE6E7" w14:textId="77777777" w:rsidR="001E22CC" w:rsidRPr="00924CEC" w:rsidRDefault="001E22CC" w:rsidP="004D19E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188A2B13" w14:textId="77777777" w:rsidR="001E22CC" w:rsidRPr="00924CEC" w:rsidRDefault="001E22CC" w:rsidP="004D19E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1.19 (0.55-2.56)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07A334D3" w14:textId="34BB0054" w:rsidR="001E22CC" w:rsidRPr="00924CEC" w:rsidRDefault="0052075E" w:rsidP="004D19E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99 (0.93-1.06)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1B2E299E" w14:textId="77777777" w:rsidR="001E22CC" w:rsidRPr="00924CEC" w:rsidRDefault="001E22CC" w:rsidP="004D19E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54FF5742" w14:textId="104FE15D" w:rsidR="001E22CC" w:rsidRPr="00924CEC" w:rsidRDefault="009E78E6" w:rsidP="004D19EF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rFonts w:cs="Calibri"/>
                <w:color w:val="000000"/>
                <w:sz w:val="20"/>
                <w:szCs w:val="20"/>
              </w:rPr>
              <w:t>1.06 (0.98-1.1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62C3560B" w14:textId="6DDE6AF4" w:rsidR="001E22CC" w:rsidRPr="00924CEC" w:rsidRDefault="0052075E" w:rsidP="004D19E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rFonts w:cstheme="minorHAnsi"/>
                <w:sz w:val="20"/>
                <w:szCs w:val="20"/>
              </w:rPr>
              <w:t>1.09 (0.99-1.19)</w:t>
            </w:r>
          </w:p>
        </w:tc>
      </w:tr>
      <w:tr w:rsidR="001E22CC" w:rsidRPr="00924CEC" w14:paraId="1F1B432A" w14:textId="77777777" w:rsidTr="009A1D1C">
        <w:trPr>
          <w:gridAfter w:val="2"/>
          <w:wAfter w:w="34" w:type="dxa"/>
          <w:trHeight w:val="161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02894805" w14:textId="22FB8F26" w:rsidR="001E22CC" w:rsidRPr="00924CEC" w:rsidRDefault="00A069DA" w:rsidP="00A069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T-PCR</w:t>
            </w:r>
            <w:r w:rsidR="00115B2C"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15B2C"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110)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679CA82D" w14:textId="77777777" w:rsidR="001E22CC" w:rsidRPr="00924CEC" w:rsidRDefault="001E22CC" w:rsidP="00A069D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7FECC7AC" w14:textId="28C078F9" w:rsidR="001E22CC" w:rsidRPr="00924CEC" w:rsidRDefault="001E22CC" w:rsidP="00A069D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  <w:shd w:val="solid" w:color="FFFFFF" w:fill="auto"/>
            <w:vAlign w:val="bottom"/>
          </w:tcPr>
          <w:p w14:paraId="39B515F5" w14:textId="1558B2AF" w:rsidR="001E22CC" w:rsidRPr="00924CEC" w:rsidRDefault="001E22CC" w:rsidP="00A069D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shd w:val="solid" w:color="FFFFFF" w:fill="auto"/>
            <w:vAlign w:val="bottom"/>
          </w:tcPr>
          <w:p w14:paraId="7318373C" w14:textId="77777777" w:rsidR="001E22CC" w:rsidRPr="00924CEC" w:rsidRDefault="001E22CC" w:rsidP="00A069D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030BF3D5" w14:textId="020F8726" w:rsidR="001E22CC" w:rsidRPr="00924CEC" w:rsidRDefault="001E22CC" w:rsidP="00A069D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solid" w:color="FFFFFF" w:fill="auto"/>
            <w:vAlign w:val="bottom"/>
          </w:tcPr>
          <w:p w14:paraId="7C95EFBE" w14:textId="6896F3B0" w:rsidR="001E22CC" w:rsidRPr="00924CEC" w:rsidRDefault="001E22CC" w:rsidP="00A069D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52075E" w:rsidRPr="00924CEC" w14:paraId="7B5BCD99" w14:textId="77777777" w:rsidTr="009A1D1C">
        <w:trPr>
          <w:gridAfter w:val="2"/>
          <w:wAfter w:w="34" w:type="dxa"/>
          <w:trHeight w:val="161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0AAE2593" w14:textId="050CD030" w:rsidR="0052075E" w:rsidRPr="00924CEC" w:rsidRDefault="0052075E" w:rsidP="0052075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55E4225C" w14:textId="77777777" w:rsidR="0052075E" w:rsidRPr="00924CEC" w:rsidRDefault="0052075E" w:rsidP="0052075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2C0718D6" w14:textId="7076F9E0" w:rsidR="0052075E" w:rsidRPr="00924CEC" w:rsidRDefault="0052075E" w:rsidP="0052075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7" w:type="dxa"/>
            <w:shd w:val="solid" w:color="FFFFFF" w:fill="auto"/>
            <w:vAlign w:val="bottom"/>
          </w:tcPr>
          <w:p w14:paraId="2750956C" w14:textId="08B2DE5A" w:rsidR="0052075E" w:rsidRPr="00924CEC" w:rsidRDefault="0052075E" w:rsidP="0052075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03" w:type="dxa"/>
            <w:shd w:val="solid" w:color="FFFFFF" w:fill="auto"/>
            <w:vAlign w:val="bottom"/>
          </w:tcPr>
          <w:p w14:paraId="5981153E" w14:textId="77777777" w:rsidR="0052075E" w:rsidRPr="00924CEC" w:rsidRDefault="0052075E" w:rsidP="0052075E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4818D087" w14:textId="63856A39" w:rsidR="0052075E" w:rsidRPr="00924CEC" w:rsidRDefault="0052075E" w:rsidP="0052075E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solid" w:color="FFFFFF" w:fill="auto"/>
            <w:vAlign w:val="bottom"/>
          </w:tcPr>
          <w:p w14:paraId="7B049F2F" w14:textId="6D08CD0A" w:rsidR="0052075E" w:rsidRPr="00924CEC" w:rsidRDefault="0052075E" w:rsidP="0052075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1</w:t>
            </w:r>
          </w:p>
        </w:tc>
      </w:tr>
      <w:tr w:rsidR="009A1D1C" w:rsidRPr="00924CEC" w14:paraId="47A98685" w14:textId="77777777" w:rsidTr="009A1D1C">
        <w:trPr>
          <w:gridAfter w:val="2"/>
          <w:wAfter w:w="34" w:type="dxa"/>
          <w:trHeight w:val="161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7E726CE5" w14:textId="246984D8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Med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06C87D96" w14:textId="77777777" w:rsidR="009A1D1C" w:rsidRPr="00924CEC" w:rsidRDefault="009A1D1C" w:rsidP="009A1D1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5486A8A6" w14:textId="7218BB07" w:rsidR="009A1D1C" w:rsidRPr="00924CEC" w:rsidRDefault="009A1D1C" w:rsidP="009A1D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59 (0.23 - 1.54)</w:t>
            </w:r>
          </w:p>
        </w:tc>
        <w:tc>
          <w:tcPr>
            <w:tcW w:w="2057" w:type="dxa"/>
            <w:shd w:val="solid" w:color="FFFFFF" w:fill="auto"/>
            <w:vAlign w:val="bottom"/>
          </w:tcPr>
          <w:p w14:paraId="4D00DB3F" w14:textId="51282C0D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rFonts w:cs="Times New Roman"/>
                <w:color w:val="000000"/>
                <w:sz w:val="20"/>
                <w:szCs w:val="20"/>
              </w:rPr>
              <w:t>0.64 (0.25-1,67)</w:t>
            </w:r>
          </w:p>
        </w:tc>
        <w:tc>
          <w:tcPr>
            <w:tcW w:w="503" w:type="dxa"/>
            <w:shd w:val="solid" w:color="FFFFFF" w:fill="auto"/>
            <w:vAlign w:val="bottom"/>
          </w:tcPr>
          <w:p w14:paraId="34E7CBCA" w14:textId="77777777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3B81DE4C" w14:textId="0E0D9238" w:rsidR="009A1D1C" w:rsidRPr="00924CEC" w:rsidRDefault="009A1D1C" w:rsidP="009A1D1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rFonts w:cs="Calibri"/>
                <w:color w:val="000000"/>
                <w:sz w:val="20"/>
                <w:szCs w:val="20"/>
              </w:rPr>
              <w:t>0.88 (0.31 – 2.48)</w:t>
            </w:r>
          </w:p>
        </w:tc>
        <w:tc>
          <w:tcPr>
            <w:tcW w:w="2268" w:type="dxa"/>
            <w:shd w:val="solid" w:color="FFFFFF" w:fill="auto"/>
            <w:vAlign w:val="bottom"/>
          </w:tcPr>
          <w:p w14:paraId="0039E241" w14:textId="2137FA11" w:rsidR="009A1D1C" w:rsidRPr="00924CEC" w:rsidRDefault="009A1D1C" w:rsidP="009A1D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rFonts w:cs="Times New Roman"/>
                <w:color w:val="000000"/>
                <w:sz w:val="20"/>
                <w:szCs w:val="20"/>
              </w:rPr>
              <w:t>0.90 (0.33-2.47)</w:t>
            </w:r>
          </w:p>
        </w:tc>
      </w:tr>
      <w:tr w:rsidR="009A1D1C" w:rsidRPr="00924CEC" w14:paraId="229B393C" w14:textId="77777777" w:rsidTr="009A1D1C">
        <w:trPr>
          <w:gridAfter w:val="2"/>
          <w:wAfter w:w="34" w:type="dxa"/>
          <w:trHeight w:val="161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6344EBA8" w14:textId="1E3ABAE9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Low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66116CC3" w14:textId="77777777" w:rsidR="009A1D1C" w:rsidRPr="00924CEC" w:rsidRDefault="009A1D1C" w:rsidP="009A1D1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458661C9" w14:textId="61F89AF5" w:rsidR="009A1D1C" w:rsidRPr="00924CEC" w:rsidRDefault="009A1D1C" w:rsidP="009A1D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92 (0.32 - 2.64)</w:t>
            </w:r>
          </w:p>
        </w:tc>
        <w:tc>
          <w:tcPr>
            <w:tcW w:w="2057" w:type="dxa"/>
            <w:shd w:val="solid" w:color="FFFFFF" w:fill="auto"/>
            <w:vAlign w:val="bottom"/>
          </w:tcPr>
          <w:p w14:paraId="4F6239E7" w14:textId="73B2EEC5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rFonts w:cs="Times New Roman"/>
                <w:color w:val="000000"/>
                <w:sz w:val="20"/>
                <w:szCs w:val="20"/>
              </w:rPr>
              <w:t>0.92 (0.31-2.69)</w:t>
            </w:r>
          </w:p>
        </w:tc>
        <w:tc>
          <w:tcPr>
            <w:tcW w:w="503" w:type="dxa"/>
            <w:shd w:val="solid" w:color="FFFFFF" w:fill="auto"/>
            <w:vAlign w:val="bottom"/>
          </w:tcPr>
          <w:p w14:paraId="0654439D" w14:textId="77777777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69B298B4" w14:textId="5302093E" w:rsidR="009A1D1C" w:rsidRPr="00924CEC" w:rsidRDefault="009A1D1C" w:rsidP="009A1D1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rFonts w:cs="Calibri"/>
                <w:color w:val="000000"/>
                <w:sz w:val="20"/>
                <w:szCs w:val="20"/>
              </w:rPr>
              <w:t>1.18 (0.38 – 3.68)</w:t>
            </w:r>
          </w:p>
        </w:tc>
        <w:tc>
          <w:tcPr>
            <w:tcW w:w="2268" w:type="dxa"/>
            <w:shd w:val="solid" w:color="FFFFFF" w:fill="auto"/>
            <w:vAlign w:val="bottom"/>
          </w:tcPr>
          <w:p w14:paraId="039913DA" w14:textId="7B811FBC" w:rsidR="009A1D1C" w:rsidRPr="00924CEC" w:rsidRDefault="009A1D1C" w:rsidP="009A1D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rFonts w:cs="Times New Roman"/>
                <w:color w:val="000000"/>
                <w:sz w:val="20"/>
                <w:szCs w:val="20"/>
              </w:rPr>
              <w:t>1.24 (0.41-3.75)</w:t>
            </w:r>
          </w:p>
        </w:tc>
      </w:tr>
      <w:tr w:rsidR="009A1D1C" w:rsidRPr="00924CEC" w14:paraId="4C832C5D" w14:textId="77777777" w:rsidTr="009A1D1C">
        <w:trPr>
          <w:gridAfter w:val="2"/>
          <w:wAfter w:w="34" w:type="dxa"/>
          <w:trHeight w:val="84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73EC6577" w14:textId="731EE5D2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Fever </w:t>
            </w: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126)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4EFD83CF" w14:textId="77777777" w:rsidR="009A1D1C" w:rsidRPr="00924CEC" w:rsidRDefault="009A1D1C" w:rsidP="009A1D1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6EB68685" w14:textId="7F7B551D" w:rsidR="009A1D1C" w:rsidRPr="00924CEC" w:rsidRDefault="009A1D1C" w:rsidP="009A1D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78 (0.20 - 3.00)</w:t>
            </w:r>
          </w:p>
        </w:tc>
        <w:tc>
          <w:tcPr>
            <w:tcW w:w="2057" w:type="dxa"/>
            <w:shd w:val="solid" w:color="FFFFFF" w:fill="auto"/>
            <w:vAlign w:val="bottom"/>
          </w:tcPr>
          <w:p w14:paraId="6B5392DA" w14:textId="3600DAC6" w:rsidR="009A1D1C" w:rsidRPr="00924CEC" w:rsidRDefault="009A1D1C" w:rsidP="009A1D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rFonts w:cs="Times New Roman"/>
                <w:color w:val="000000"/>
                <w:sz w:val="20"/>
                <w:szCs w:val="20"/>
              </w:rPr>
              <w:t>0.92 (0.24-3.46)</w:t>
            </w:r>
          </w:p>
        </w:tc>
        <w:tc>
          <w:tcPr>
            <w:tcW w:w="503" w:type="dxa"/>
            <w:shd w:val="solid" w:color="FFFFFF" w:fill="auto"/>
            <w:vAlign w:val="bottom"/>
          </w:tcPr>
          <w:p w14:paraId="00359CD3" w14:textId="77777777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23CE0639" w14:textId="2E2C310D" w:rsidR="009A1D1C" w:rsidRPr="00924CEC" w:rsidRDefault="009A1D1C" w:rsidP="009A1D1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55 (0.12 - 2.62)</w:t>
            </w:r>
          </w:p>
        </w:tc>
        <w:tc>
          <w:tcPr>
            <w:tcW w:w="2268" w:type="dxa"/>
            <w:shd w:val="solid" w:color="FFFFFF" w:fill="auto"/>
            <w:vAlign w:val="bottom"/>
          </w:tcPr>
          <w:p w14:paraId="31D17BB2" w14:textId="6D2E1BB7" w:rsidR="009A1D1C" w:rsidRPr="00924CEC" w:rsidRDefault="009A1D1C" w:rsidP="009A1D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rFonts w:cs="Times New Roman"/>
                <w:color w:val="000000"/>
                <w:sz w:val="20"/>
                <w:szCs w:val="20"/>
              </w:rPr>
              <w:t>0.47 (0.10-2.28)</w:t>
            </w:r>
          </w:p>
        </w:tc>
      </w:tr>
      <w:tr w:rsidR="009A1D1C" w:rsidRPr="00924CEC" w14:paraId="5E47BF37" w14:textId="77777777" w:rsidTr="009A1D1C">
        <w:trPr>
          <w:gridAfter w:val="2"/>
          <w:wAfter w:w="34" w:type="dxa"/>
          <w:trHeight w:val="120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5F49B750" w14:textId="14241243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Fatigue/weakness </w:t>
            </w: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126)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2A0A5580" w14:textId="77777777" w:rsidR="009A1D1C" w:rsidRPr="00924CEC" w:rsidRDefault="009A1D1C" w:rsidP="009A1D1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697ED661" w14:textId="13DD9C41" w:rsidR="009A1D1C" w:rsidRPr="00924CEC" w:rsidRDefault="009A1D1C" w:rsidP="009A1D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1.74 (0.59 - 5.17)</w:t>
            </w:r>
          </w:p>
        </w:tc>
        <w:tc>
          <w:tcPr>
            <w:tcW w:w="2057" w:type="dxa"/>
            <w:shd w:val="solid" w:color="FFFFFF" w:fill="auto"/>
            <w:vAlign w:val="bottom"/>
          </w:tcPr>
          <w:p w14:paraId="41F340FF" w14:textId="59D5AF86" w:rsidR="009A1D1C" w:rsidRPr="00924CEC" w:rsidRDefault="009A1D1C" w:rsidP="009A1D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rFonts w:cs="Times New Roman"/>
                <w:color w:val="000000"/>
                <w:sz w:val="20"/>
                <w:szCs w:val="20"/>
              </w:rPr>
              <w:t>1.80 (0.60-5.42)</w:t>
            </w:r>
          </w:p>
        </w:tc>
        <w:tc>
          <w:tcPr>
            <w:tcW w:w="503" w:type="dxa"/>
            <w:shd w:val="solid" w:color="FFFFFF" w:fill="auto"/>
            <w:vAlign w:val="bottom"/>
          </w:tcPr>
          <w:p w14:paraId="2C1156D9" w14:textId="77777777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303D7F00" w14:textId="0E6E203C" w:rsidR="009A1D1C" w:rsidRPr="00924CEC" w:rsidRDefault="009A1D1C" w:rsidP="009A1D1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72 (0.19 - 2.71)</w:t>
            </w:r>
          </w:p>
        </w:tc>
        <w:tc>
          <w:tcPr>
            <w:tcW w:w="2268" w:type="dxa"/>
            <w:shd w:val="solid" w:color="FFFFFF" w:fill="auto"/>
            <w:vAlign w:val="bottom"/>
          </w:tcPr>
          <w:p w14:paraId="423DF75F" w14:textId="1CEA24D5" w:rsidR="009A1D1C" w:rsidRPr="00924CEC" w:rsidRDefault="009A1D1C" w:rsidP="009A1D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rFonts w:cs="Times New Roman"/>
                <w:color w:val="000000"/>
                <w:sz w:val="20"/>
                <w:szCs w:val="20"/>
              </w:rPr>
              <w:t>0.75 (0.20-2.77)</w:t>
            </w:r>
          </w:p>
        </w:tc>
      </w:tr>
      <w:tr w:rsidR="009A1D1C" w:rsidRPr="00924CEC" w14:paraId="3A2836D8" w14:textId="77777777" w:rsidTr="009A1D1C">
        <w:trPr>
          <w:gridAfter w:val="2"/>
          <w:wAfter w:w="34" w:type="dxa"/>
          <w:trHeight w:val="120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017F9AAB" w14:textId="7D30D81E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Vomiting/nausea </w:t>
            </w: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126)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175D4500" w14:textId="77777777" w:rsidR="009A1D1C" w:rsidRPr="00924CEC" w:rsidRDefault="009A1D1C" w:rsidP="009A1D1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702CD149" w14:textId="633989B8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69 (0.29 - 1.66)</w:t>
            </w:r>
          </w:p>
        </w:tc>
        <w:tc>
          <w:tcPr>
            <w:tcW w:w="2057" w:type="dxa"/>
            <w:shd w:val="solid" w:color="FFFFFF" w:fill="auto"/>
            <w:vAlign w:val="bottom"/>
          </w:tcPr>
          <w:p w14:paraId="0265E362" w14:textId="75BBA076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rFonts w:cs="Times New Roman"/>
                <w:sz w:val="20"/>
                <w:szCs w:val="20"/>
              </w:rPr>
              <w:t>0.64 (0.27-1.52)</w:t>
            </w:r>
          </w:p>
        </w:tc>
        <w:tc>
          <w:tcPr>
            <w:tcW w:w="503" w:type="dxa"/>
            <w:shd w:val="solid" w:color="FFFFFF" w:fill="auto"/>
            <w:vAlign w:val="bottom"/>
          </w:tcPr>
          <w:p w14:paraId="19D0DA3B" w14:textId="77777777" w:rsidR="009A1D1C" w:rsidRPr="00924CEC" w:rsidRDefault="009A1D1C" w:rsidP="009A1D1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7C50C2AE" w14:textId="2BEE40C2" w:rsidR="009A1D1C" w:rsidRPr="00924CEC" w:rsidRDefault="009A1D1C" w:rsidP="009A1D1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89 (0.36 - 2.18)</w:t>
            </w:r>
          </w:p>
        </w:tc>
        <w:tc>
          <w:tcPr>
            <w:tcW w:w="2268" w:type="dxa"/>
            <w:shd w:val="solid" w:color="FFFFFF" w:fill="auto"/>
            <w:vAlign w:val="bottom"/>
          </w:tcPr>
          <w:p w14:paraId="4149755D" w14:textId="5D93C1D7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rFonts w:cs="Times New Roman"/>
                <w:sz w:val="20"/>
                <w:szCs w:val="20"/>
              </w:rPr>
              <w:t>0.88 (0.36-2.14)</w:t>
            </w:r>
          </w:p>
        </w:tc>
      </w:tr>
      <w:tr w:rsidR="009A1D1C" w:rsidRPr="00924CEC" w14:paraId="322E985F" w14:textId="77777777" w:rsidTr="009A1D1C">
        <w:trPr>
          <w:gridAfter w:val="2"/>
          <w:wAfter w:w="34" w:type="dxa"/>
          <w:trHeight w:val="135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33CCCFF1" w14:textId="08DB1009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iarrhoea </w:t>
            </w: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126)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5352115D" w14:textId="77777777" w:rsidR="009A1D1C" w:rsidRPr="00924CEC" w:rsidRDefault="009A1D1C" w:rsidP="009A1D1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0E70FB33" w14:textId="15FE4C68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71 (0.31 - 1.63)</w:t>
            </w:r>
          </w:p>
        </w:tc>
        <w:tc>
          <w:tcPr>
            <w:tcW w:w="2057" w:type="dxa"/>
            <w:shd w:val="solid" w:color="FFFFFF" w:fill="auto"/>
            <w:vAlign w:val="bottom"/>
          </w:tcPr>
          <w:p w14:paraId="1F6181E9" w14:textId="3A07C794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rFonts w:cs="Times New Roman"/>
                <w:sz w:val="20"/>
                <w:szCs w:val="20"/>
              </w:rPr>
              <w:t>0.66 (0.29-1.50)</w:t>
            </w:r>
          </w:p>
        </w:tc>
        <w:tc>
          <w:tcPr>
            <w:tcW w:w="503" w:type="dxa"/>
            <w:shd w:val="solid" w:color="FFFFFF" w:fill="auto"/>
            <w:vAlign w:val="bottom"/>
          </w:tcPr>
          <w:p w14:paraId="7AC18BD3" w14:textId="77777777" w:rsidR="009A1D1C" w:rsidRPr="00924CEC" w:rsidRDefault="009A1D1C" w:rsidP="009A1D1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6E1E2917" w14:textId="54D73AAB" w:rsidR="009A1D1C" w:rsidRPr="00924CEC" w:rsidRDefault="009A1D1C" w:rsidP="009A1D1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1.65 (0.71 - 3.84)</w:t>
            </w:r>
          </w:p>
        </w:tc>
        <w:tc>
          <w:tcPr>
            <w:tcW w:w="2268" w:type="dxa"/>
            <w:shd w:val="solid" w:color="FFFFFF" w:fill="auto"/>
            <w:vAlign w:val="bottom"/>
          </w:tcPr>
          <w:p w14:paraId="161B58E9" w14:textId="0880335E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rFonts w:cs="Times New Roman"/>
                <w:sz w:val="20"/>
                <w:szCs w:val="20"/>
              </w:rPr>
              <w:t>1.64 (0.70-3.85)</w:t>
            </w:r>
          </w:p>
        </w:tc>
      </w:tr>
      <w:tr w:rsidR="009A1D1C" w:rsidRPr="00924CEC" w14:paraId="18AE23BB" w14:textId="77777777" w:rsidTr="009A1D1C">
        <w:trPr>
          <w:gridAfter w:val="2"/>
          <w:wAfter w:w="34" w:type="dxa"/>
          <w:trHeight w:val="81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4098310E" w14:textId="0E45148F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onjunctivitis </w:t>
            </w: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126)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299EB6EF" w14:textId="77777777" w:rsidR="009A1D1C" w:rsidRPr="00924CEC" w:rsidRDefault="009A1D1C" w:rsidP="009A1D1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48DCC84A" w14:textId="614320C1" w:rsidR="009A1D1C" w:rsidRPr="00924CEC" w:rsidRDefault="009A1D1C" w:rsidP="009A1D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1.38 (0.62 - 3.10)</w:t>
            </w:r>
          </w:p>
        </w:tc>
        <w:tc>
          <w:tcPr>
            <w:tcW w:w="2057" w:type="dxa"/>
            <w:shd w:val="solid" w:color="FFFFFF" w:fill="auto"/>
            <w:vAlign w:val="bottom"/>
          </w:tcPr>
          <w:p w14:paraId="58FC9413" w14:textId="57804438" w:rsidR="009A1D1C" w:rsidRPr="00924CEC" w:rsidRDefault="009A1D1C" w:rsidP="009A1D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rFonts w:cs="Times New Roman"/>
                <w:color w:val="000000"/>
                <w:sz w:val="20"/>
                <w:szCs w:val="20"/>
              </w:rPr>
              <w:t>1.44 (0.65-3.21)</w:t>
            </w:r>
          </w:p>
        </w:tc>
        <w:tc>
          <w:tcPr>
            <w:tcW w:w="503" w:type="dxa"/>
            <w:shd w:val="solid" w:color="FFFFFF" w:fill="auto"/>
            <w:vAlign w:val="bottom"/>
          </w:tcPr>
          <w:p w14:paraId="6CC98AE5" w14:textId="77777777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0AE265E9" w14:textId="7694322D" w:rsidR="009A1D1C" w:rsidRPr="00924CEC" w:rsidRDefault="009A1D1C" w:rsidP="009A1D1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2.18 (0.90 - 5.26)</w:t>
            </w:r>
          </w:p>
        </w:tc>
        <w:tc>
          <w:tcPr>
            <w:tcW w:w="2268" w:type="dxa"/>
            <w:shd w:val="solid" w:color="FFFFFF" w:fill="auto"/>
            <w:vAlign w:val="bottom"/>
          </w:tcPr>
          <w:p w14:paraId="2A6C52B8" w14:textId="393F63F5" w:rsidR="009A1D1C" w:rsidRPr="00924CEC" w:rsidRDefault="009A1D1C" w:rsidP="009A1D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rFonts w:cs="Times New Roman"/>
                <w:color w:val="000000"/>
                <w:sz w:val="20"/>
                <w:szCs w:val="20"/>
              </w:rPr>
              <w:t>2.16 (0.90-5.21)</w:t>
            </w:r>
          </w:p>
        </w:tc>
      </w:tr>
      <w:tr w:rsidR="009A1D1C" w:rsidRPr="00924CEC" w14:paraId="185F560A" w14:textId="77777777" w:rsidTr="009A1D1C">
        <w:trPr>
          <w:gridAfter w:val="2"/>
          <w:wAfter w:w="34" w:type="dxa"/>
          <w:trHeight w:val="129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6B9D69F7" w14:textId="6E547733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uscle/joint pain </w:t>
            </w: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126)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10F708F1" w14:textId="77777777" w:rsidR="009A1D1C" w:rsidRPr="00924CEC" w:rsidRDefault="009A1D1C" w:rsidP="009A1D1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701EC1B7" w14:textId="7BE4114C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1.61 (0.70 - 3.71)</w:t>
            </w:r>
          </w:p>
        </w:tc>
        <w:tc>
          <w:tcPr>
            <w:tcW w:w="2057" w:type="dxa"/>
            <w:shd w:val="solid" w:color="FFFFFF" w:fill="auto"/>
            <w:vAlign w:val="bottom"/>
          </w:tcPr>
          <w:p w14:paraId="66FA8436" w14:textId="74B33BB3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rFonts w:cs="Times New Roman"/>
                <w:sz w:val="20"/>
                <w:szCs w:val="20"/>
              </w:rPr>
              <w:t>1.86 (0.83-4.16)</w:t>
            </w:r>
          </w:p>
        </w:tc>
        <w:tc>
          <w:tcPr>
            <w:tcW w:w="503" w:type="dxa"/>
            <w:shd w:val="solid" w:color="FFFFFF" w:fill="auto"/>
            <w:vAlign w:val="bottom"/>
          </w:tcPr>
          <w:p w14:paraId="33AEF9D6" w14:textId="77777777" w:rsidR="009A1D1C" w:rsidRPr="00924CEC" w:rsidRDefault="009A1D1C" w:rsidP="009A1D1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5AB367FF" w14:textId="2D7A20FE" w:rsidR="009A1D1C" w:rsidRPr="00924CEC" w:rsidRDefault="009A1D1C" w:rsidP="009A1D1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98 (0.40 - 2.40)</w:t>
            </w:r>
          </w:p>
        </w:tc>
        <w:tc>
          <w:tcPr>
            <w:tcW w:w="2268" w:type="dxa"/>
            <w:shd w:val="solid" w:color="FFFFFF" w:fill="auto"/>
            <w:vAlign w:val="bottom"/>
          </w:tcPr>
          <w:p w14:paraId="2FA99900" w14:textId="4FEA7A6E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rFonts w:cs="Times New Roman"/>
                <w:sz w:val="20"/>
                <w:szCs w:val="20"/>
              </w:rPr>
              <w:t>0.98 (0.40-2.41)</w:t>
            </w:r>
          </w:p>
        </w:tc>
      </w:tr>
      <w:tr w:rsidR="00D0753A" w:rsidRPr="00924CEC" w14:paraId="36CC6475" w14:textId="77777777" w:rsidTr="009A1D1C">
        <w:trPr>
          <w:gridAfter w:val="2"/>
          <w:wAfter w:w="34" w:type="dxa"/>
          <w:trHeight w:val="97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1D4CA234" w14:textId="66CA90CD" w:rsidR="00D0753A" w:rsidRPr="00924CEC" w:rsidRDefault="00D0753A" w:rsidP="00FC091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Headache </w:t>
            </w: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126)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1FF7657B" w14:textId="77777777" w:rsidR="00D0753A" w:rsidRPr="00924CEC" w:rsidRDefault="00D0753A" w:rsidP="00FC091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70FCE930" w14:textId="765BB61A" w:rsidR="00D0753A" w:rsidRPr="00924CEC" w:rsidRDefault="001C79B9" w:rsidP="00FC091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92 (0.39-2.19)</w:t>
            </w:r>
          </w:p>
        </w:tc>
        <w:tc>
          <w:tcPr>
            <w:tcW w:w="2057" w:type="dxa"/>
            <w:shd w:val="solid" w:color="FFFFFF" w:fill="auto"/>
            <w:vAlign w:val="bottom"/>
          </w:tcPr>
          <w:p w14:paraId="318AB78C" w14:textId="78A1D866" w:rsidR="00D0753A" w:rsidRPr="00924CEC" w:rsidRDefault="001C79B9" w:rsidP="00FC091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1.03 (0.43-2.46)</w:t>
            </w:r>
          </w:p>
        </w:tc>
        <w:tc>
          <w:tcPr>
            <w:tcW w:w="503" w:type="dxa"/>
            <w:shd w:val="solid" w:color="FFFFFF" w:fill="auto"/>
            <w:vAlign w:val="bottom"/>
          </w:tcPr>
          <w:p w14:paraId="31B038EC" w14:textId="77777777" w:rsidR="00D0753A" w:rsidRPr="00924CEC" w:rsidRDefault="00D0753A" w:rsidP="00FC09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50847F03" w14:textId="7EEE7BE9" w:rsidR="00D0753A" w:rsidRPr="00924CEC" w:rsidRDefault="00991492" w:rsidP="00FC091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63 (0.24-1.62)</w:t>
            </w:r>
          </w:p>
        </w:tc>
        <w:tc>
          <w:tcPr>
            <w:tcW w:w="2268" w:type="dxa"/>
            <w:shd w:val="solid" w:color="FFFFFF" w:fill="auto"/>
            <w:vAlign w:val="bottom"/>
          </w:tcPr>
          <w:p w14:paraId="060988A9" w14:textId="537BC9D0" w:rsidR="00D0753A" w:rsidRPr="00924CEC" w:rsidRDefault="00991492" w:rsidP="00FC091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65 (0.26-1.65)</w:t>
            </w:r>
          </w:p>
        </w:tc>
      </w:tr>
      <w:tr w:rsidR="00FC0916" w:rsidRPr="00924CEC" w14:paraId="5936C28E" w14:textId="77777777" w:rsidTr="009A1D1C">
        <w:trPr>
          <w:gridAfter w:val="2"/>
          <w:wAfter w:w="34" w:type="dxa"/>
          <w:trHeight w:val="97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1C748A96" w14:textId="3F86D1DE" w:rsidR="00FC0916" w:rsidRPr="00924CEC" w:rsidRDefault="00FC0916" w:rsidP="00FC091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ifficulty breathing  </w:t>
            </w: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126)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3DF564E0" w14:textId="77777777" w:rsidR="00FC0916" w:rsidRPr="00924CEC" w:rsidRDefault="00FC0916" w:rsidP="00FC091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0A2BAAB0" w14:textId="65D43EB1" w:rsidR="00FC0916" w:rsidRPr="00924CEC" w:rsidRDefault="00FC0916" w:rsidP="00FC091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1.28 (0.43 - 3.78)</w:t>
            </w:r>
          </w:p>
        </w:tc>
        <w:tc>
          <w:tcPr>
            <w:tcW w:w="2057" w:type="dxa"/>
            <w:shd w:val="solid" w:color="FFFFFF" w:fill="auto"/>
            <w:vAlign w:val="bottom"/>
          </w:tcPr>
          <w:p w14:paraId="483FD616" w14:textId="5AF16D03" w:rsidR="00FC0916" w:rsidRPr="00924CEC" w:rsidRDefault="009A1D1C" w:rsidP="00FC091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rFonts w:cs="Times New Roman"/>
                <w:color w:val="000000"/>
                <w:sz w:val="20"/>
                <w:szCs w:val="20"/>
              </w:rPr>
              <w:t>1.40 (0.48-4.09)</w:t>
            </w:r>
          </w:p>
        </w:tc>
        <w:tc>
          <w:tcPr>
            <w:tcW w:w="503" w:type="dxa"/>
            <w:shd w:val="solid" w:color="FFFFFF" w:fill="auto"/>
            <w:vAlign w:val="bottom"/>
          </w:tcPr>
          <w:p w14:paraId="5404F404" w14:textId="77777777" w:rsidR="00FC0916" w:rsidRPr="00924CEC" w:rsidRDefault="00FC0916" w:rsidP="00FC09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5D12181D" w14:textId="48623CA2" w:rsidR="00FC0916" w:rsidRPr="00924CEC" w:rsidRDefault="00FC0916" w:rsidP="00FC09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59 (0.21 - 1.61)</w:t>
            </w:r>
          </w:p>
        </w:tc>
        <w:tc>
          <w:tcPr>
            <w:tcW w:w="2268" w:type="dxa"/>
            <w:shd w:val="solid" w:color="FFFFFF" w:fill="auto"/>
            <w:vAlign w:val="bottom"/>
          </w:tcPr>
          <w:p w14:paraId="1A34087F" w14:textId="33D310DA" w:rsidR="00FC0916" w:rsidRPr="00924CEC" w:rsidRDefault="009A1D1C" w:rsidP="00FC091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24CEC">
              <w:rPr>
                <w:rFonts w:cs="Times New Roman"/>
                <w:color w:val="000000"/>
                <w:sz w:val="20"/>
                <w:szCs w:val="20"/>
              </w:rPr>
              <w:t>0.58 (0.21-1.60)</w:t>
            </w:r>
          </w:p>
        </w:tc>
      </w:tr>
      <w:tr w:rsidR="009A1D1C" w:rsidRPr="00924CEC" w14:paraId="13DD1D2D" w14:textId="77777777" w:rsidTr="009A1D1C">
        <w:trPr>
          <w:gridAfter w:val="2"/>
          <w:wAfter w:w="34" w:type="dxa"/>
          <w:trHeight w:val="68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17990456" w14:textId="19FC5C45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Hiccups </w:t>
            </w: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126)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64480F10" w14:textId="77777777" w:rsidR="009A1D1C" w:rsidRPr="00924CEC" w:rsidRDefault="009A1D1C" w:rsidP="009A1D1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3B76BF04" w14:textId="3ADF2429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3.55 (0.78 - 16.26)</w:t>
            </w:r>
          </w:p>
        </w:tc>
        <w:tc>
          <w:tcPr>
            <w:tcW w:w="2057" w:type="dxa"/>
            <w:shd w:val="solid" w:color="FFFFFF" w:fill="auto"/>
            <w:vAlign w:val="bottom"/>
          </w:tcPr>
          <w:p w14:paraId="558ACD00" w14:textId="41CFADB1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rFonts w:cs="Times New Roman"/>
                <w:sz w:val="20"/>
                <w:szCs w:val="20"/>
              </w:rPr>
              <w:t>3.59 (0.78-16.45)</w:t>
            </w:r>
          </w:p>
        </w:tc>
        <w:tc>
          <w:tcPr>
            <w:tcW w:w="503" w:type="dxa"/>
            <w:shd w:val="solid" w:color="FFFFFF" w:fill="auto"/>
            <w:vAlign w:val="bottom"/>
          </w:tcPr>
          <w:p w14:paraId="48E75CF4" w14:textId="77777777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6EE5E251" w14:textId="17B1CC6B" w:rsidR="009A1D1C" w:rsidRPr="00924CEC" w:rsidRDefault="009A1D1C" w:rsidP="009A1D1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2.93 (0.64 - 13.46)</w:t>
            </w:r>
          </w:p>
        </w:tc>
        <w:tc>
          <w:tcPr>
            <w:tcW w:w="2268" w:type="dxa"/>
            <w:shd w:val="solid" w:color="FFFFFF" w:fill="auto"/>
            <w:vAlign w:val="bottom"/>
          </w:tcPr>
          <w:p w14:paraId="042829ED" w14:textId="459344C8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rFonts w:cs="Times New Roman"/>
                <w:sz w:val="20"/>
                <w:szCs w:val="20"/>
              </w:rPr>
              <w:t>2.81 (0.60-13.04)</w:t>
            </w:r>
          </w:p>
        </w:tc>
      </w:tr>
      <w:tr w:rsidR="009A1D1C" w:rsidRPr="00924CEC" w14:paraId="7B37F341" w14:textId="77777777" w:rsidTr="009A1D1C">
        <w:trPr>
          <w:gridAfter w:val="2"/>
          <w:wAfter w:w="34" w:type="dxa"/>
          <w:trHeight w:val="68"/>
          <w:jc w:val="center"/>
        </w:trPr>
        <w:tc>
          <w:tcPr>
            <w:tcW w:w="2755" w:type="dxa"/>
            <w:shd w:val="solid" w:color="FFFFFF" w:fill="auto"/>
            <w:vAlign w:val="bottom"/>
          </w:tcPr>
          <w:p w14:paraId="24B5040B" w14:textId="1830C349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leeding</w:t>
            </w:r>
            <w:r w:rsidRPr="00924C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24CE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126)</w:t>
            </w:r>
          </w:p>
        </w:tc>
        <w:tc>
          <w:tcPr>
            <w:tcW w:w="1091" w:type="dxa"/>
            <w:shd w:val="solid" w:color="FFFFFF" w:fill="auto"/>
            <w:vAlign w:val="bottom"/>
          </w:tcPr>
          <w:p w14:paraId="4F68D26B" w14:textId="77777777" w:rsidR="009A1D1C" w:rsidRPr="00924CEC" w:rsidRDefault="009A1D1C" w:rsidP="009A1D1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shd w:val="solid" w:color="FFFFFF" w:fill="auto"/>
            <w:vAlign w:val="bottom"/>
          </w:tcPr>
          <w:p w14:paraId="035D2419" w14:textId="1511CD67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0.90 (0.22 - 3.62)</w:t>
            </w:r>
          </w:p>
        </w:tc>
        <w:tc>
          <w:tcPr>
            <w:tcW w:w="2057" w:type="dxa"/>
            <w:shd w:val="solid" w:color="FFFFFF" w:fill="auto"/>
            <w:vAlign w:val="bottom"/>
          </w:tcPr>
          <w:p w14:paraId="273E82AA" w14:textId="57472715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rFonts w:cs="Times New Roman"/>
                <w:sz w:val="20"/>
                <w:szCs w:val="20"/>
              </w:rPr>
              <w:t>0.90 (0.22-3.66)</w:t>
            </w:r>
          </w:p>
        </w:tc>
        <w:tc>
          <w:tcPr>
            <w:tcW w:w="503" w:type="dxa"/>
            <w:shd w:val="solid" w:color="FFFFFF" w:fill="auto"/>
            <w:vAlign w:val="bottom"/>
          </w:tcPr>
          <w:p w14:paraId="24277459" w14:textId="77777777" w:rsidR="009A1D1C" w:rsidRPr="00924CEC" w:rsidRDefault="009A1D1C" w:rsidP="009A1D1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14:paraId="18A743D7" w14:textId="4C56CC9B" w:rsidR="009A1D1C" w:rsidRPr="00924CEC" w:rsidRDefault="009A1D1C" w:rsidP="009A1D1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924CEC">
              <w:rPr>
                <w:color w:val="000000"/>
                <w:sz w:val="20"/>
                <w:szCs w:val="20"/>
              </w:rPr>
              <w:t>3.07 (0.38 - 25.07)</w:t>
            </w:r>
          </w:p>
        </w:tc>
        <w:tc>
          <w:tcPr>
            <w:tcW w:w="2268" w:type="dxa"/>
            <w:shd w:val="solid" w:color="FFFFFF" w:fill="auto"/>
            <w:vAlign w:val="bottom"/>
          </w:tcPr>
          <w:p w14:paraId="63E249D9" w14:textId="3DC2745D" w:rsidR="009A1D1C" w:rsidRPr="00924CEC" w:rsidRDefault="009A1D1C" w:rsidP="009A1D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4CEC">
              <w:rPr>
                <w:rFonts w:cs="Times New Roman"/>
                <w:sz w:val="20"/>
                <w:szCs w:val="20"/>
              </w:rPr>
              <w:t>2.71 (0.33-22.12)</w:t>
            </w:r>
          </w:p>
        </w:tc>
      </w:tr>
      <w:tr w:rsidR="001E22CC" w:rsidRPr="00924CEC" w14:paraId="2A565455" w14:textId="77777777" w:rsidTr="004D19EF">
        <w:trPr>
          <w:trHeight w:val="68"/>
          <w:jc w:val="center"/>
        </w:trPr>
        <w:tc>
          <w:tcPr>
            <w:tcW w:w="1243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2C7BF442" w14:textId="77777777" w:rsidR="001E22CC" w:rsidRPr="00924CEC" w:rsidRDefault="001E22CC" w:rsidP="004D19E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924CEC">
              <w:rPr>
                <w:rFonts w:cs="Calibri"/>
                <w:b/>
                <w:sz w:val="20"/>
                <w:szCs w:val="20"/>
              </w:rPr>
              <w:t xml:space="preserve">Note 1: </w:t>
            </w:r>
            <w:r w:rsidRPr="00924CEC">
              <w:rPr>
                <w:rFonts w:cs="Calibri"/>
                <w:sz w:val="20"/>
                <w:szCs w:val="20"/>
              </w:rPr>
              <w:t xml:space="preserve">Complete records – only individuals with complete records for the variable in question were analysed.  </w:t>
            </w:r>
            <w:r w:rsidRPr="00924CEC">
              <w:rPr>
                <w:rFonts w:cs="Calibri"/>
                <w:b/>
                <w:sz w:val="20"/>
                <w:szCs w:val="20"/>
              </w:rPr>
              <w:t xml:space="preserve">Note 2: </w:t>
            </w:r>
            <w:r w:rsidRPr="00924CEC">
              <w:rPr>
                <w:rFonts w:cs="Calibri"/>
                <w:sz w:val="20"/>
                <w:szCs w:val="20"/>
              </w:rPr>
              <w:t xml:space="preserve">Multiple imputation (MI) used to account for missing data, with variables included in the MI model as per Table 2 (Note 2).  </w:t>
            </w:r>
          </w:p>
        </w:tc>
      </w:tr>
    </w:tbl>
    <w:p w14:paraId="4CEDF7E0" w14:textId="77777777" w:rsidR="001E22CC" w:rsidRDefault="001E22CC" w:rsidP="001E22CC">
      <w:pPr>
        <w:autoSpaceDE w:val="0"/>
        <w:autoSpaceDN w:val="0"/>
        <w:adjustRightInd w:val="0"/>
        <w:spacing w:after="0" w:line="240" w:lineRule="auto"/>
        <w:rPr>
          <w:rFonts w:eastAsia="Times New Roman"/>
          <w:b/>
          <w:color w:val="000000"/>
          <w:sz w:val="16"/>
        </w:rPr>
      </w:pPr>
    </w:p>
    <w:sectPr w:rsidR="001E22CC" w:rsidSect="009A3FFC">
      <w:footerReference w:type="default" r:id="rId8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F5A3FB" w14:textId="77777777" w:rsidR="00AF6BFE" w:rsidRDefault="00AF6BFE" w:rsidP="007467C6">
      <w:pPr>
        <w:spacing w:after="0" w:line="240" w:lineRule="auto"/>
      </w:pPr>
      <w:r>
        <w:separator/>
      </w:r>
    </w:p>
  </w:endnote>
  <w:endnote w:type="continuationSeparator" w:id="0">
    <w:p w14:paraId="3E5BA63E" w14:textId="77777777" w:rsidR="00AF6BFE" w:rsidRDefault="00AF6BFE" w:rsidP="00746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90354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860478" w14:textId="1FADDB7C" w:rsidR="00AF6BFE" w:rsidRDefault="00AF6B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16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CEF537" w14:textId="77777777" w:rsidR="00AF6BFE" w:rsidRDefault="00AF6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5FA7A" w14:textId="77777777" w:rsidR="00AF6BFE" w:rsidRDefault="00AF6BFE" w:rsidP="007467C6">
      <w:pPr>
        <w:spacing w:after="0" w:line="240" w:lineRule="auto"/>
      </w:pPr>
      <w:r>
        <w:separator/>
      </w:r>
    </w:p>
  </w:footnote>
  <w:footnote w:type="continuationSeparator" w:id="0">
    <w:p w14:paraId="666888FA" w14:textId="77777777" w:rsidR="00AF6BFE" w:rsidRDefault="00AF6BFE" w:rsidP="007467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E53A39"/>
    <w:multiLevelType w:val="hybridMultilevel"/>
    <w:tmpl w:val="C52009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16D"/>
    <w:rsid w:val="00004512"/>
    <w:rsid w:val="00023DD8"/>
    <w:rsid w:val="00040957"/>
    <w:rsid w:val="00077D8C"/>
    <w:rsid w:val="00083A94"/>
    <w:rsid w:val="000A0BC7"/>
    <w:rsid w:val="000B73D5"/>
    <w:rsid w:val="000F11F8"/>
    <w:rsid w:val="000F14EB"/>
    <w:rsid w:val="000F7B8F"/>
    <w:rsid w:val="00115B2C"/>
    <w:rsid w:val="0012463E"/>
    <w:rsid w:val="001261F5"/>
    <w:rsid w:val="00131116"/>
    <w:rsid w:val="001338F4"/>
    <w:rsid w:val="00152DB7"/>
    <w:rsid w:val="001874B5"/>
    <w:rsid w:val="001A33A9"/>
    <w:rsid w:val="001A3BF5"/>
    <w:rsid w:val="001B5273"/>
    <w:rsid w:val="001B6CA9"/>
    <w:rsid w:val="001C79B9"/>
    <w:rsid w:val="001D6067"/>
    <w:rsid w:val="001E22CC"/>
    <w:rsid w:val="001F01EC"/>
    <w:rsid w:val="001F2DB8"/>
    <w:rsid w:val="00250050"/>
    <w:rsid w:val="002536D3"/>
    <w:rsid w:val="00254BB2"/>
    <w:rsid w:val="00261995"/>
    <w:rsid w:val="00263013"/>
    <w:rsid w:val="0029005B"/>
    <w:rsid w:val="002C66DC"/>
    <w:rsid w:val="002D2DCC"/>
    <w:rsid w:val="002F39AE"/>
    <w:rsid w:val="002F4DEA"/>
    <w:rsid w:val="00302472"/>
    <w:rsid w:val="00313B41"/>
    <w:rsid w:val="0033025C"/>
    <w:rsid w:val="0034516D"/>
    <w:rsid w:val="00362943"/>
    <w:rsid w:val="00390606"/>
    <w:rsid w:val="003A40CF"/>
    <w:rsid w:val="003A7150"/>
    <w:rsid w:val="003B1835"/>
    <w:rsid w:val="003B6147"/>
    <w:rsid w:val="003C6119"/>
    <w:rsid w:val="003D2895"/>
    <w:rsid w:val="003D601A"/>
    <w:rsid w:val="003E19B4"/>
    <w:rsid w:val="003F1B57"/>
    <w:rsid w:val="00411525"/>
    <w:rsid w:val="00434160"/>
    <w:rsid w:val="00450CE9"/>
    <w:rsid w:val="00456834"/>
    <w:rsid w:val="004734E0"/>
    <w:rsid w:val="004768ED"/>
    <w:rsid w:val="00484412"/>
    <w:rsid w:val="004A4080"/>
    <w:rsid w:val="004B4665"/>
    <w:rsid w:val="004D19EF"/>
    <w:rsid w:val="004D276F"/>
    <w:rsid w:val="004D681F"/>
    <w:rsid w:val="004F42E9"/>
    <w:rsid w:val="004F65F7"/>
    <w:rsid w:val="00503C64"/>
    <w:rsid w:val="005050B9"/>
    <w:rsid w:val="005102D5"/>
    <w:rsid w:val="0052075E"/>
    <w:rsid w:val="00551661"/>
    <w:rsid w:val="00552055"/>
    <w:rsid w:val="005530E2"/>
    <w:rsid w:val="005550A3"/>
    <w:rsid w:val="00581390"/>
    <w:rsid w:val="005A15F4"/>
    <w:rsid w:val="005D29F7"/>
    <w:rsid w:val="005E5067"/>
    <w:rsid w:val="005E79E1"/>
    <w:rsid w:val="006060C6"/>
    <w:rsid w:val="0061155A"/>
    <w:rsid w:val="00614F62"/>
    <w:rsid w:val="00624193"/>
    <w:rsid w:val="0063199E"/>
    <w:rsid w:val="00631B08"/>
    <w:rsid w:val="0063756E"/>
    <w:rsid w:val="006722F7"/>
    <w:rsid w:val="006A1266"/>
    <w:rsid w:val="006D661C"/>
    <w:rsid w:val="006F35C8"/>
    <w:rsid w:val="007008DD"/>
    <w:rsid w:val="00704A14"/>
    <w:rsid w:val="00707F1C"/>
    <w:rsid w:val="0073210F"/>
    <w:rsid w:val="00736D77"/>
    <w:rsid w:val="007467C6"/>
    <w:rsid w:val="0074715F"/>
    <w:rsid w:val="00756CAD"/>
    <w:rsid w:val="007957F6"/>
    <w:rsid w:val="007D552E"/>
    <w:rsid w:val="007E0D14"/>
    <w:rsid w:val="007E3CDA"/>
    <w:rsid w:val="007F55CD"/>
    <w:rsid w:val="00812E54"/>
    <w:rsid w:val="008142DF"/>
    <w:rsid w:val="00814A87"/>
    <w:rsid w:val="00846451"/>
    <w:rsid w:val="0086723B"/>
    <w:rsid w:val="00880717"/>
    <w:rsid w:val="008846F7"/>
    <w:rsid w:val="00885FE1"/>
    <w:rsid w:val="008D2C60"/>
    <w:rsid w:val="008E1845"/>
    <w:rsid w:val="008E249D"/>
    <w:rsid w:val="008F7753"/>
    <w:rsid w:val="00905B91"/>
    <w:rsid w:val="009060C6"/>
    <w:rsid w:val="00924CEC"/>
    <w:rsid w:val="00925B64"/>
    <w:rsid w:val="00940F3B"/>
    <w:rsid w:val="00943EB9"/>
    <w:rsid w:val="00957041"/>
    <w:rsid w:val="00967DC5"/>
    <w:rsid w:val="009739F0"/>
    <w:rsid w:val="00977B0F"/>
    <w:rsid w:val="00991492"/>
    <w:rsid w:val="009A1D1C"/>
    <w:rsid w:val="009A3FFC"/>
    <w:rsid w:val="009D4017"/>
    <w:rsid w:val="009D5C0A"/>
    <w:rsid w:val="009E0C69"/>
    <w:rsid w:val="009E78E6"/>
    <w:rsid w:val="009F7B81"/>
    <w:rsid w:val="00A069DA"/>
    <w:rsid w:val="00A23515"/>
    <w:rsid w:val="00A24333"/>
    <w:rsid w:val="00A63EB8"/>
    <w:rsid w:val="00A67834"/>
    <w:rsid w:val="00A80750"/>
    <w:rsid w:val="00A96B37"/>
    <w:rsid w:val="00AA45EF"/>
    <w:rsid w:val="00AB3630"/>
    <w:rsid w:val="00AB7248"/>
    <w:rsid w:val="00AD14A2"/>
    <w:rsid w:val="00AD7329"/>
    <w:rsid w:val="00AE3EF3"/>
    <w:rsid w:val="00AE4732"/>
    <w:rsid w:val="00AF0512"/>
    <w:rsid w:val="00AF63AA"/>
    <w:rsid w:val="00AF6BFE"/>
    <w:rsid w:val="00AF784B"/>
    <w:rsid w:val="00AF7E0B"/>
    <w:rsid w:val="00B078C7"/>
    <w:rsid w:val="00B10213"/>
    <w:rsid w:val="00B10F79"/>
    <w:rsid w:val="00B24182"/>
    <w:rsid w:val="00B40AF3"/>
    <w:rsid w:val="00B44F6F"/>
    <w:rsid w:val="00B50A0E"/>
    <w:rsid w:val="00C362E2"/>
    <w:rsid w:val="00C660D1"/>
    <w:rsid w:val="00C7143D"/>
    <w:rsid w:val="00C75414"/>
    <w:rsid w:val="00CA1CE5"/>
    <w:rsid w:val="00CA1E97"/>
    <w:rsid w:val="00CA20A4"/>
    <w:rsid w:val="00CB7DDA"/>
    <w:rsid w:val="00CD07E2"/>
    <w:rsid w:val="00CE116D"/>
    <w:rsid w:val="00CE259C"/>
    <w:rsid w:val="00CF496E"/>
    <w:rsid w:val="00CF6FA7"/>
    <w:rsid w:val="00D02937"/>
    <w:rsid w:val="00D05E16"/>
    <w:rsid w:val="00D0753A"/>
    <w:rsid w:val="00D57856"/>
    <w:rsid w:val="00D63FEB"/>
    <w:rsid w:val="00D660A0"/>
    <w:rsid w:val="00D715F3"/>
    <w:rsid w:val="00D944CF"/>
    <w:rsid w:val="00D9471B"/>
    <w:rsid w:val="00D95CCD"/>
    <w:rsid w:val="00DB7599"/>
    <w:rsid w:val="00DC6EF6"/>
    <w:rsid w:val="00DE568B"/>
    <w:rsid w:val="00E0204A"/>
    <w:rsid w:val="00E03230"/>
    <w:rsid w:val="00E2152D"/>
    <w:rsid w:val="00E22613"/>
    <w:rsid w:val="00E36271"/>
    <w:rsid w:val="00E56B6D"/>
    <w:rsid w:val="00E740A8"/>
    <w:rsid w:val="00E864FC"/>
    <w:rsid w:val="00E94B2B"/>
    <w:rsid w:val="00EA55C9"/>
    <w:rsid w:val="00EA56CA"/>
    <w:rsid w:val="00ED57E8"/>
    <w:rsid w:val="00EE7947"/>
    <w:rsid w:val="00EF7C33"/>
    <w:rsid w:val="00F41D81"/>
    <w:rsid w:val="00FB2909"/>
    <w:rsid w:val="00FC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3"/>
    <o:shapelayout v:ext="edit">
      <o:idmap v:ext="edit" data="1"/>
    </o:shapelayout>
  </w:shapeDefaults>
  <w:decimalSymbol w:val="."/>
  <w:listSeparator w:val=","/>
  <w14:docId w14:val="4D14EC0A"/>
  <w15:docId w15:val="{94B1D1ED-5CE8-45B4-A095-96A5056DB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0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nonumberChar">
    <w:name w:val="heading 2 no number Char"/>
    <w:basedOn w:val="DefaultParagraphFont"/>
    <w:link w:val="heading2nonumber"/>
    <w:locked/>
    <w:rsid w:val="001D6067"/>
    <w:rPr>
      <w:rFonts w:asciiTheme="majorHAnsi" w:eastAsiaTheme="majorEastAsia" w:hAnsiTheme="majorHAnsi" w:cs="Arial"/>
      <w:b/>
      <w:color w:val="2F5496" w:themeColor="accent1" w:themeShade="BF"/>
      <w:sz w:val="26"/>
      <w:szCs w:val="26"/>
    </w:rPr>
  </w:style>
  <w:style w:type="paragraph" w:customStyle="1" w:styleId="heading2nonumber">
    <w:name w:val="heading 2 no number"/>
    <w:basedOn w:val="Heading2"/>
    <w:link w:val="heading2nonumberChar"/>
    <w:qFormat/>
    <w:rsid w:val="001D6067"/>
    <w:pPr>
      <w:keepNext w:val="0"/>
      <w:keepLines w:val="0"/>
      <w:spacing w:before="0" w:after="120" w:line="360" w:lineRule="auto"/>
      <w:ind w:left="576" w:hanging="576"/>
    </w:pPr>
    <w:rPr>
      <w:rFonts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1D60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D60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6067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6067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606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06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B0F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B0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6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7C6"/>
  </w:style>
  <w:style w:type="paragraph" w:styleId="Footer">
    <w:name w:val="footer"/>
    <w:basedOn w:val="Normal"/>
    <w:link w:val="FooterChar"/>
    <w:uiPriority w:val="99"/>
    <w:unhideWhenUsed/>
    <w:rsid w:val="00746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D63E39-9219-425E-9364-70FDB9AE0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Wing</dc:creator>
  <cp:keywords/>
  <dc:description/>
  <cp:lastModifiedBy>Kevin Wing</cp:lastModifiedBy>
  <cp:revision>3</cp:revision>
  <dcterms:created xsi:type="dcterms:W3CDTF">2018-10-12T16:57:00Z</dcterms:created>
  <dcterms:modified xsi:type="dcterms:W3CDTF">2018-12-13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628680-0451-34ac-ba3f-75830e8575fb</vt:lpwstr>
  </property>
  <property fmtid="{D5CDD505-2E9C-101B-9397-08002B2CF9AE}" pid="24" name="Mendeley Citation Style_1">
    <vt:lpwstr>http://www.zotero.org/styles/vancouver</vt:lpwstr>
  </property>
</Properties>
</file>